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2FFBB" w14:textId="637B8988" w:rsidR="000C0B40" w:rsidRPr="002E5648" w:rsidRDefault="000C0B40" w:rsidP="000C0B40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2E5648">
        <w:rPr>
          <w:rFonts w:ascii="Times New Roman" w:hAnsi="Times New Roman" w:cs="Times New Roman"/>
          <w:b/>
          <w:bCs/>
          <w:sz w:val="21"/>
          <w:szCs w:val="21"/>
        </w:rPr>
        <w:t xml:space="preserve">Appendix </w:t>
      </w:r>
      <w:r w:rsidR="000C0280">
        <w:rPr>
          <w:rFonts w:ascii="Times New Roman" w:hAnsi="Times New Roman" w:cs="Times New Roman"/>
          <w:b/>
          <w:bCs/>
          <w:sz w:val="21"/>
          <w:szCs w:val="21"/>
        </w:rPr>
        <w:t>A</w:t>
      </w:r>
      <w:r w:rsidRPr="002E5648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="002E5648">
        <w:rPr>
          <w:rFonts w:ascii="Times New Roman" w:hAnsi="Times New Roman" w:cs="Times New Roman"/>
          <w:b/>
          <w:bCs/>
          <w:sz w:val="21"/>
          <w:szCs w:val="21"/>
        </w:rPr>
        <w:t xml:space="preserve">PRSS </w:t>
      </w:r>
      <w:r w:rsidRPr="002E5648">
        <w:rPr>
          <w:rFonts w:ascii="Times New Roman" w:hAnsi="Times New Roman" w:cs="Times New Roman"/>
          <w:b/>
          <w:bCs/>
          <w:sz w:val="21"/>
          <w:szCs w:val="21"/>
        </w:rPr>
        <w:t>Work Activities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9175"/>
      </w:tblGrid>
      <w:tr w:rsidR="000C0B40" w:rsidRPr="002E5648" w14:paraId="60DE903C" w14:textId="77777777" w:rsidTr="002E5648">
        <w:trPr>
          <w:trHeight w:val="8900"/>
        </w:trPr>
        <w:tc>
          <w:tcPr>
            <w:tcW w:w="9175" w:type="dxa"/>
          </w:tcPr>
          <w:p w14:paraId="6B699F78" w14:textId="43A84DD2" w:rsidR="00E93C2F" w:rsidRPr="002E5648" w:rsidRDefault="00E93C2F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aring </w:t>
            </w:r>
            <w:r w:rsidR="00592B36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covery stories </w:t>
            </w:r>
            <w:r w:rsidR="0020218E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d lived experience </w:t>
            </w:r>
          </w:p>
          <w:p w14:paraId="5DC856FF" w14:textId="77777777" w:rsidR="00E93C2F" w:rsidRPr="002E5648" w:rsidRDefault="00E93C2F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9BE5C8F" w14:textId="77777777" w:rsidR="002278D1" w:rsidRPr="002E5648" w:rsidRDefault="00E93C2F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Serving/acting as a role model</w:t>
            </w:r>
            <w:r w:rsidR="00592B36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6F1D7AE" w14:textId="77777777" w:rsidR="002278D1" w:rsidRPr="002E5648" w:rsidRDefault="002278D1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6EC001C" w14:textId="77777777" w:rsidR="002278D1" w:rsidRPr="002E5648" w:rsidRDefault="002278D1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nderstanding and relating to clients/patients </w:t>
            </w:r>
          </w:p>
          <w:p w14:paraId="66CCFA1A" w14:textId="77777777" w:rsidR="002278D1" w:rsidRPr="002E5648" w:rsidRDefault="002278D1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A39FAB" w14:textId="77777777" w:rsidR="002278D1" w:rsidRPr="002E5648" w:rsidRDefault="002278D1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viding emotional support </w:t>
            </w:r>
          </w:p>
          <w:p w14:paraId="0031565D" w14:textId="77777777" w:rsidR="002278D1" w:rsidRPr="002E5648" w:rsidRDefault="002278D1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FCAEF32" w14:textId="5DBAEAEA" w:rsidR="002278D1" w:rsidRPr="002E5648" w:rsidRDefault="00FB39B2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Showing</w:t>
            </w:r>
            <w:r w:rsidR="002278D1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mpathy </w:t>
            </w:r>
          </w:p>
          <w:p w14:paraId="274740F6" w14:textId="77777777" w:rsidR="002278D1" w:rsidRPr="002E5648" w:rsidRDefault="002278D1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393DF87" w14:textId="77777777" w:rsidR="002278D1" w:rsidRPr="002E5648" w:rsidRDefault="002278D1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spiring hope </w:t>
            </w:r>
          </w:p>
          <w:p w14:paraId="0AF326CC" w14:textId="77777777" w:rsidR="002C796B" w:rsidRPr="002E5648" w:rsidRDefault="002C796B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9B0B6F" w14:textId="4F868358" w:rsidR="00D97DA5" w:rsidRPr="002E5648" w:rsidRDefault="00D97DA5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Learning about community resources/maintaining a resource list</w:t>
            </w:r>
          </w:p>
          <w:p w14:paraId="24127E16" w14:textId="77777777" w:rsidR="00D97DA5" w:rsidRPr="002E5648" w:rsidRDefault="00D97DA5" w:rsidP="002E5648">
            <w:pPr>
              <w:pStyle w:val="List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D241130" w14:textId="09BCF8A2" w:rsidR="002C796B" w:rsidRPr="002E5648" w:rsidRDefault="00FB39B2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Providing a</w:t>
            </w:r>
            <w:r w:rsidR="002C796B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sertive community outreach to high-risk </w:t>
            </w: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client/patients/communities</w:t>
            </w:r>
          </w:p>
          <w:p w14:paraId="5BB4374D" w14:textId="77777777" w:rsidR="00CF706E" w:rsidRPr="002E5648" w:rsidRDefault="00CF706E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BBA6F26" w14:textId="77777777" w:rsidR="00CF706E" w:rsidRPr="002E5648" w:rsidRDefault="00CF706E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lping clients/patients make social connections and friends </w:t>
            </w:r>
          </w:p>
          <w:p w14:paraId="2A46C70B" w14:textId="77777777" w:rsidR="002278D1" w:rsidRPr="002E5648" w:rsidRDefault="002278D1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84EBA59" w14:textId="77777777" w:rsidR="002278D1" w:rsidRPr="002E5648" w:rsidRDefault="002278D1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eing present and listening to clients/patients without judgement </w:t>
            </w:r>
          </w:p>
          <w:p w14:paraId="7F4FE1DD" w14:textId="77777777" w:rsidR="002278D1" w:rsidRPr="002E5648" w:rsidRDefault="002278D1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698CD1A" w14:textId="77777777" w:rsidR="002278D1" w:rsidRPr="002E5648" w:rsidRDefault="002278D1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Building clients/patients self-esteem</w:t>
            </w:r>
          </w:p>
          <w:p w14:paraId="1F0134FD" w14:textId="77777777" w:rsidR="002278D1" w:rsidRPr="002E5648" w:rsidRDefault="002278D1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C5A9FE3" w14:textId="77777777" w:rsidR="002278D1" w:rsidRPr="002E5648" w:rsidRDefault="002278D1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ncouraging or empowering clients/patients </w:t>
            </w:r>
          </w:p>
          <w:p w14:paraId="0BB47001" w14:textId="77777777" w:rsidR="00E93C2F" w:rsidRPr="002E5648" w:rsidRDefault="00E93C2F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439941B" w14:textId="77777777" w:rsidR="00E93C2F" w:rsidRPr="002E5648" w:rsidRDefault="00E93C2F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Increasing motivation for change</w:t>
            </w:r>
          </w:p>
          <w:p w14:paraId="4FF39D0F" w14:textId="77777777" w:rsidR="00E93C2F" w:rsidRPr="002E5648" w:rsidRDefault="00E93C2F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DD2CB4" w14:textId="77777777" w:rsidR="00E93C2F" w:rsidRPr="002E5648" w:rsidRDefault="00E93C2F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sing motivational interviewing </w:t>
            </w:r>
            <w:r w:rsidR="0046308E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MI) techniques </w:t>
            </w:r>
          </w:p>
          <w:p w14:paraId="7308D093" w14:textId="77777777" w:rsidR="00E93C2F" w:rsidRPr="002E5648" w:rsidRDefault="00E93C2F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43699C7" w14:textId="77777777" w:rsidR="00E93C2F" w:rsidRPr="002E5648" w:rsidRDefault="0046308E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Offerin</w:t>
            </w:r>
            <w:r w:rsidR="00E93C2F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providing</w:t>
            </w:r>
            <w:r w:rsidR="00E93C2F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egal advocacy </w:t>
            </w:r>
          </w:p>
          <w:p w14:paraId="2DB6433B" w14:textId="77777777" w:rsidR="0046308E" w:rsidRPr="002E5648" w:rsidRDefault="0046308E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43E0367" w14:textId="77777777" w:rsidR="0046308E" w:rsidRPr="002E5648" w:rsidRDefault="0046308E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Providing education</w:t>
            </w:r>
            <w:r w:rsidR="003F5341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/ building skills </w:t>
            </w:r>
          </w:p>
          <w:p w14:paraId="1A155F83" w14:textId="77777777" w:rsidR="003F5341" w:rsidRPr="002E5648" w:rsidRDefault="003F5341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0FDD6F1" w14:textId="77777777" w:rsidR="003F5341" w:rsidRPr="002E5648" w:rsidRDefault="003F5341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cilitating trainings </w:t>
            </w:r>
          </w:p>
          <w:p w14:paraId="652BB7C9" w14:textId="77777777" w:rsidR="002C796B" w:rsidRPr="002E5648" w:rsidRDefault="002C796B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9368ADC" w14:textId="641055EA" w:rsidR="002C796B" w:rsidRPr="002E5648" w:rsidRDefault="002C796B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eaching effective coping strategies </w:t>
            </w:r>
          </w:p>
          <w:p w14:paraId="1C7A08E5" w14:textId="77777777" w:rsidR="00E93C2F" w:rsidRPr="002E5648" w:rsidRDefault="00E93C2F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0B3ED0C" w14:textId="402F776D" w:rsidR="00E93C2F" w:rsidRPr="002E5648" w:rsidRDefault="00FB39B2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Conducting</w:t>
            </w:r>
            <w:r w:rsidR="00E93C2F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ental health or substance abuse screenings </w:t>
            </w:r>
          </w:p>
          <w:p w14:paraId="61998D25" w14:textId="77777777" w:rsidR="002C796B" w:rsidRPr="002E5648" w:rsidRDefault="002C796B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AC8AF96" w14:textId="437FFBEC" w:rsidR="002C796B" w:rsidRPr="002E5648" w:rsidRDefault="00FB39B2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Using c</w:t>
            </w:r>
            <w:r w:rsidR="002C796B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ntingency management </w:t>
            </w: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techniques</w:t>
            </w:r>
          </w:p>
          <w:p w14:paraId="600503F4" w14:textId="5E86AD9C" w:rsidR="00E93C2F" w:rsidRPr="002E5648" w:rsidRDefault="00E93C2F" w:rsidP="002E5648">
            <w:pPr>
              <w:ind w:firstLine="6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B758826" w14:textId="3ABF7B9C" w:rsidR="000C0B40" w:rsidRPr="002E5648" w:rsidRDefault="00E93C2F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dvocating </w:t>
            </w:r>
            <w:r w:rsidR="002278D1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serving as a voice </w:t>
            </w:r>
            <w:r w:rsidR="00592B36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 clients/patients </w:t>
            </w:r>
          </w:p>
          <w:p w14:paraId="26F4F1D9" w14:textId="77777777" w:rsidR="002C796B" w:rsidRPr="002E5648" w:rsidRDefault="002C796B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DEED5B8" w14:textId="77777777" w:rsidR="002C796B" w:rsidRPr="002E5648" w:rsidRDefault="003F5341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Providing f</w:t>
            </w:r>
            <w:r w:rsidR="002C796B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ensic or court support </w:t>
            </w:r>
          </w:p>
          <w:p w14:paraId="6E89BD0C" w14:textId="77777777" w:rsidR="003F5341" w:rsidRPr="002E5648" w:rsidRDefault="003F5341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52660F5" w14:textId="77777777" w:rsidR="003F5341" w:rsidRPr="002E5648" w:rsidRDefault="003F5341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llecting or analyzing data </w:t>
            </w:r>
          </w:p>
          <w:p w14:paraId="1C626A8D" w14:textId="77777777" w:rsidR="002278D1" w:rsidRPr="002E5648" w:rsidRDefault="002278D1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69E6B02" w14:textId="7BB7BB09" w:rsidR="00E93C2F" w:rsidRPr="002E5648" w:rsidRDefault="002278D1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ducing </w:t>
            </w:r>
            <w:r w:rsidR="00FB39B2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clients/patient’s self-</w:t>
            </w: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igma </w:t>
            </w:r>
            <w:r w:rsidR="00FB39B2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and shame</w:t>
            </w:r>
          </w:p>
          <w:p w14:paraId="27AB0B48" w14:textId="77777777" w:rsidR="00FB39B2" w:rsidRPr="002E5648" w:rsidRDefault="00FB39B2" w:rsidP="002E5648">
            <w:pPr>
              <w:pStyle w:val="List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E7761E" w14:textId="0670C428" w:rsidR="00FB39B2" w:rsidRPr="002E5648" w:rsidRDefault="00FB39B2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Reducing stigma among co-workers or community partners</w:t>
            </w:r>
          </w:p>
          <w:p w14:paraId="067BDFA8" w14:textId="77777777" w:rsidR="003F5341" w:rsidRPr="002E5648" w:rsidRDefault="003F5341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93FDEC9" w14:textId="77777777" w:rsidR="00E93C2F" w:rsidRPr="002E5648" w:rsidRDefault="00E93C2F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Building relationship</w:t>
            </w:r>
            <w:r w:rsidR="003F5341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 w:rsidR="002278D1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rapport</w:t>
            </w:r>
          </w:p>
          <w:p w14:paraId="0252AC0D" w14:textId="77777777" w:rsidR="00E93C2F" w:rsidRPr="002E5648" w:rsidRDefault="00E93C2F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89F18D5" w14:textId="5C74D930" w:rsidR="00E93C2F" w:rsidRPr="002E5648" w:rsidRDefault="00D97DA5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Linkage facilitation/l</w:t>
            </w:r>
            <w:r w:rsidR="00E93C2F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king </w:t>
            </w:r>
            <w:r w:rsidR="0046308E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clients/patients</w:t>
            </w:r>
            <w:r w:rsidR="00E93C2F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o </w:t>
            </w:r>
            <w:r w:rsidR="00592B36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vices </w:t>
            </w:r>
          </w:p>
          <w:p w14:paraId="4A88805E" w14:textId="77777777" w:rsidR="00592B36" w:rsidRPr="002E5648" w:rsidRDefault="00592B36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1B17096" w14:textId="77777777" w:rsidR="00592B36" w:rsidRPr="002E5648" w:rsidRDefault="00592B36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viding trauma informed care </w:t>
            </w:r>
          </w:p>
          <w:p w14:paraId="3F390D8C" w14:textId="77777777" w:rsidR="00592B36" w:rsidRPr="002E5648" w:rsidRDefault="00592B36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AC992CC" w14:textId="77777777" w:rsidR="00592B36" w:rsidRPr="002E5648" w:rsidRDefault="00592B36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lping </w:t>
            </w:r>
            <w:r w:rsidR="003F5341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clients/patients</w:t>
            </w: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avigate </w:t>
            </w:r>
            <w:r w:rsidR="003F5341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ystems or </w:t>
            </w: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vices </w:t>
            </w:r>
          </w:p>
          <w:p w14:paraId="721154E7" w14:textId="77777777" w:rsidR="00592B36" w:rsidRPr="002E5648" w:rsidRDefault="00592B36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DF315FC" w14:textId="77777777" w:rsidR="00592B36" w:rsidRPr="002E5648" w:rsidRDefault="00592B36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dentifying symptoms of physical or sexual abuse </w:t>
            </w:r>
          </w:p>
          <w:p w14:paraId="119F25F6" w14:textId="77777777" w:rsidR="00592B36" w:rsidRPr="002E5648" w:rsidRDefault="00592B36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1DC73F" w14:textId="66708F3B" w:rsidR="00592B36" w:rsidRPr="002E5648" w:rsidRDefault="00592B36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Problem solving</w:t>
            </w:r>
            <w:r w:rsidR="00FB39B2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ith clients/patients </w:t>
            </w:r>
          </w:p>
          <w:p w14:paraId="7371A96E" w14:textId="77777777" w:rsidR="00592B36" w:rsidRPr="002E5648" w:rsidRDefault="00592B36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Working with other family members </w:t>
            </w:r>
          </w:p>
          <w:p w14:paraId="6A7DD03A" w14:textId="77777777" w:rsidR="00592B36" w:rsidRPr="002E5648" w:rsidRDefault="00592B36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7AA373B" w14:textId="77777777" w:rsidR="00592B36" w:rsidRPr="002E5648" w:rsidRDefault="00592B36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lping </w:t>
            </w:r>
            <w:r w:rsidR="003F5341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lients/patients </w:t>
            </w: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et basic needs </w:t>
            </w:r>
          </w:p>
          <w:p w14:paraId="5815BD6E" w14:textId="77777777" w:rsidR="00E93C2F" w:rsidRPr="002E5648" w:rsidRDefault="00E93C2F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5110D7C" w14:textId="77777777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Developing, leading/facilitating groups</w:t>
            </w:r>
          </w:p>
          <w:p w14:paraId="0A3F36CD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6260767" w14:textId="77777777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Providing health and wellness support</w:t>
            </w:r>
          </w:p>
          <w:p w14:paraId="6BF6C558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4FDB362" w14:textId="77777777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grating physical and mental health care </w:t>
            </w:r>
          </w:p>
          <w:p w14:paraId="43D79E87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1E9787C" w14:textId="77777777" w:rsidR="00C56A63" w:rsidRPr="002E5648" w:rsidRDefault="00C56A63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Developing p</w:t>
            </w:r>
            <w:r w:rsidR="000C0B40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erson-centered treatment plan</w:t>
            </w: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  <w:p w14:paraId="34C005EA" w14:textId="77777777" w:rsidR="00C56A63" w:rsidRPr="002E5648" w:rsidRDefault="00C56A63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5AFA5D1" w14:textId="77777777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stablishing recovery goals </w:t>
            </w:r>
          </w:p>
          <w:p w14:paraId="7E792B86" w14:textId="77777777" w:rsidR="002C796B" w:rsidRPr="002E5648" w:rsidRDefault="002C796B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987A367" w14:textId="77777777" w:rsidR="002C796B" w:rsidRPr="002E5648" w:rsidRDefault="002C796B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pporting compliance with recovery court or other court mandates </w:t>
            </w:r>
          </w:p>
          <w:p w14:paraId="3394534D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C4C833E" w14:textId="77777777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viding employment assistance </w:t>
            </w:r>
          </w:p>
          <w:p w14:paraId="7E53CC4B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FD1533A" w14:textId="77777777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viding post-treatment monitoring </w:t>
            </w:r>
          </w:p>
          <w:p w14:paraId="4C72CD2F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B365A50" w14:textId="77777777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ncouraging/monitoring the appropriate use of medication </w:t>
            </w:r>
          </w:p>
          <w:p w14:paraId="1F33B1E4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D3C3100" w14:textId="77777777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Teaching effective communication skills</w:t>
            </w:r>
          </w:p>
          <w:p w14:paraId="2930972E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82492CE" w14:textId="77777777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eaching/monitoring relapse prevention </w:t>
            </w:r>
          </w:p>
          <w:p w14:paraId="3E20D389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C5FFB6D" w14:textId="77777777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ssisting with spiritual / religious engagement </w:t>
            </w:r>
          </w:p>
          <w:p w14:paraId="593D311B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B91AE9B" w14:textId="06A764F9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Providing support with co-</w:t>
            </w:r>
            <w:r w:rsidR="00C56A63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existing</w:t>
            </w: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ehavioral health conditions </w:t>
            </w:r>
            <w:r w:rsidR="00FB39B2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(depression, anxiety)</w:t>
            </w:r>
          </w:p>
          <w:p w14:paraId="3EE422F6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11E091D" w14:textId="77777777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lping with housing assistance </w:t>
            </w:r>
          </w:p>
          <w:p w14:paraId="08507DE6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2FA844C" w14:textId="77777777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eaching life skills or daily tasks </w:t>
            </w:r>
          </w:p>
          <w:p w14:paraId="2FB223BD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11D21D" w14:textId="77777777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viding crisis support </w:t>
            </w:r>
          </w:p>
          <w:p w14:paraId="26B6952D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585B5BD" w14:textId="77777777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orking with persons who have been trafficked </w:t>
            </w:r>
          </w:p>
          <w:p w14:paraId="3599FE0F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FB45C97" w14:textId="77777777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viding harm reduction services </w:t>
            </w:r>
          </w:p>
          <w:p w14:paraId="7550F035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D1C1C10" w14:textId="77777777" w:rsidR="000C0B40" w:rsidRPr="002E5648" w:rsidRDefault="003F5341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verdose response </w:t>
            </w:r>
          </w:p>
          <w:p w14:paraId="7A6D608F" w14:textId="77777777" w:rsidR="00E93C2F" w:rsidRPr="002E5648" w:rsidRDefault="00E93C2F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11E4A7B" w14:textId="77777777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viding case management </w:t>
            </w:r>
          </w:p>
          <w:p w14:paraId="121C2654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CF72F98" w14:textId="553724AA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viding benefits assistance (health insurance, disability or social security benefits, </w:t>
            </w:r>
            <w:r w:rsidR="00FB39B2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childcare</w:t>
            </w: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ssistance benefit)</w:t>
            </w:r>
          </w:p>
          <w:p w14:paraId="11E9B436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DB334DD" w14:textId="77777777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eaching financial literacy </w:t>
            </w:r>
            <w:r w:rsidR="00C56A63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financial planning </w:t>
            </w:r>
          </w:p>
          <w:p w14:paraId="6EFFD36E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75F184C" w14:textId="77777777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rticipating in community visits with clients </w:t>
            </w:r>
          </w:p>
          <w:p w14:paraId="463406D5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4F6F072" w14:textId="5827C8AA" w:rsidR="000C0B40" w:rsidRPr="002E5648" w:rsidRDefault="00C56A63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Completing i</w:t>
            </w:r>
            <w:r w:rsidR="000C0B40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take, documentation, </w:t>
            </w:r>
            <w:r w:rsidR="00FB39B2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billing,</w:t>
            </w:r>
            <w:r w:rsidR="000C0B40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other paperwork  </w:t>
            </w:r>
          </w:p>
          <w:p w14:paraId="207321CE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BE48DE2" w14:textId="3E28D63F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Supervising</w:t>
            </w:r>
            <w:r w:rsidR="003F5341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/ </w:t>
            </w:r>
            <w:r w:rsidR="00FB39B2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training other</w:t>
            </w: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eer workers</w:t>
            </w:r>
          </w:p>
          <w:p w14:paraId="0A242432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78D46D7" w14:textId="0BD995D6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Teaching</w:t>
            </w:r>
            <w:r w:rsidR="00FB39B2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/training</w:t>
            </w: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on-peer staff </w:t>
            </w:r>
            <w:r w:rsidR="00CF706E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d others </w:t>
            </w: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bout recovery processes and programs </w:t>
            </w:r>
          </w:p>
          <w:p w14:paraId="71E3742E" w14:textId="77777777" w:rsidR="000C0B40" w:rsidRPr="002E5648" w:rsidRDefault="000C0B40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DECECE4" w14:textId="77777777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llaborating with community partners </w:t>
            </w:r>
          </w:p>
          <w:p w14:paraId="4548BB1F" w14:textId="77777777" w:rsidR="002278D1" w:rsidRPr="002E5648" w:rsidRDefault="002278D1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ADBDAE" w14:textId="30C92652" w:rsidR="002E5648" w:rsidRDefault="00CF706E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>Building</w:t>
            </w:r>
            <w:r w:rsidR="002278D1"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mmunity</w:t>
            </w:r>
          </w:p>
          <w:p w14:paraId="5821F766" w14:textId="77777777" w:rsidR="002E5648" w:rsidRPr="002E5648" w:rsidRDefault="002E5648" w:rsidP="002E56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EA025FE" w14:textId="5B674B03" w:rsidR="000C0B40" w:rsidRPr="002E5648" w:rsidRDefault="000C0B40" w:rsidP="002E564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56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viding transportation </w:t>
            </w:r>
          </w:p>
        </w:tc>
      </w:tr>
    </w:tbl>
    <w:p w14:paraId="55503D84" w14:textId="77777777" w:rsidR="000C0B40" w:rsidRPr="002E5648" w:rsidRDefault="000C0B40" w:rsidP="000C0B40">
      <w:pPr>
        <w:rPr>
          <w:rFonts w:ascii="Times New Roman" w:hAnsi="Times New Roman" w:cs="Times New Roman"/>
        </w:rPr>
      </w:pPr>
    </w:p>
    <w:sectPr w:rsidR="000C0B40" w:rsidRPr="002E5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0267FD"/>
    <w:multiLevelType w:val="hybridMultilevel"/>
    <w:tmpl w:val="305450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7408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B40"/>
    <w:rsid w:val="00011C48"/>
    <w:rsid w:val="000B485C"/>
    <w:rsid w:val="000C0280"/>
    <w:rsid w:val="000C0B40"/>
    <w:rsid w:val="001033DE"/>
    <w:rsid w:val="001079B8"/>
    <w:rsid w:val="00132171"/>
    <w:rsid w:val="0013438E"/>
    <w:rsid w:val="00176FF8"/>
    <w:rsid w:val="0020218E"/>
    <w:rsid w:val="00205FF7"/>
    <w:rsid w:val="002278D1"/>
    <w:rsid w:val="00237B4F"/>
    <w:rsid w:val="00286B69"/>
    <w:rsid w:val="002C796B"/>
    <w:rsid w:val="002E5648"/>
    <w:rsid w:val="00302DC5"/>
    <w:rsid w:val="003221D8"/>
    <w:rsid w:val="0037781A"/>
    <w:rsid w:val="003B6F62"/>
    <w:rsid w:val="003D2167"/>
    <w:rsid w:val="003E7729"/>
    <w:rsid w:val="003F5341"/>
    <w:rsid w:val="00424749"/>
    <w:rsid w:val="0046308E"/>
    <w:rsid w:val="005125AF"/>
    <w:rsid w:val="005203D7"/>
    <w:rsid w:val="00521547"/>
    <w:rsid w:val="00552DC0"/>
    <w:rsid w:val="0058646B"/>
    <w:rsid w:val="00590EE5"/>
    <w:rsid w:val="00592B36"/>
    <w:rsid w:val="006629D6"/>
    <w:rsid w:val="006F26B9"/>
    <w:rsid w:val="00777FC9"/>
    <w:rsid w:val="008B1D75"/>
    <w:rsid w:val="0090652B"/>
    <w:rsid w:val="00954B88"/>
    <w:rsid w:val="00957746"/>
    <w:rsid w:val="009E519F"/>
    <w:rsid w:val="00B03F4D"/>
    <w:rsid w:val="00C56A63"/>
    <w:rsid w:val="00CB5C2B"/>
    <w:rsid w:val="00CC1B10"/>
    <w:rsid w:val="00CF706E"/>
    <w:rsid w:val="00D97DA5"/>
    <w:rsid w:val="00DE2CE5"/>
    <w:rsid w:val="00E76FA2"/>
    <w:rsid w:val="00E93C2F"/>
    <w:rsid w:val="00EB5840"/>
    <w:rsid w:val="00EF445B"/>
    <w:rsid w:val="00FB39B2"/>
    <w:rsid w:val="00FB4FD9"/>
    <w:rsid w:val="00FC0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4CAEE"/>
  <w15:chartTrackingRefBased/>
  <w15:docId w15:val="{E40B048A-D679-FA4A-8C35-C4A68C7DB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6">
    <w:name w:val="Grid Table 1 Light Accent 6"/>
    <w:basedOn w:val="TableNormal"/>
    <w:uiPriority w:val="46"/>
    <w:rsid w:val="000C0B4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0C0B4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C0B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C0B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39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47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7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7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7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7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aman, Angela Marie</dc:creator>
  <cp:keywords/>
  <dc:description/>
  <cp:lastModifiedBy>Sandhya Patel</cp:lastModifiedBy>
  <cp:revision>2</cp:revision>
  <dcterms:created xsi:type="dcterms:W3CDTF">2025-02-17T18:09:00Z</dcterms:created>
  <dcterms:modified xsi:type="dcterms:W3CDTF">2025-02-17T18:09:00Z</dcterms:modified>
</cp:coreProperties>
</file>